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D4BFB" w14:textId="77777777" w:rsidR="00841EEB" w:rsidRDefault="00841EEB" w:rsidP="00841EEB"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7132"/>
      </w:tblGrid>
      <w:tr w:rsidR="00841EEB" w14:paraId="03C41434" w14:textId="77777777" w:rsidTr="002B6441">
        <w:tc>
          <w:tcPr>
            <w:tcW w:w="1384" w:type="dxa"/>
            <w:shd w:val="clear" w:color="auto" w:fill="auto"/>
          </w:tcPr>
          <w:p w14:paraId="3F48A10B" w14:textId="77777777" w:rsidR="00841EEB" w:rsidRPr="00CC5645" w:rsidRDefault="00841EEB" w:rsidP="002B6441">
            <w:pPr>
              <w:jc w:val="center"/>
              <w:rPr>
                <w:b/>
              </w:rPr>
            </w:pPr>
            <w:r w:rsidRPr="00CC5645">
              <w:rPr>
                <w:b/>
              </w:rPr>
              <w:t>Gene</w:t>
            </w:r>
          </w:p>
        </w:tc>
        <w:tc>
          <w:tcPr>
            <w:tcW w:w="7132" w:type="dxa"/>
            <w:shd w:val="clear" w:color="auto" w:fill="auto"/>
          </w:tcPr>
          <w:p w14:paraId="6056FA10" w14:textId="77777777" w:rsidR="00841EEB" w:rsidRPr="00CC5645" w:rsidRDefault="00841EEB" w:rsidP="002B6441">
            <w:pPr>
              <w:jc w:val="center"/>
              <w:rPr>
                <w:b/>
              </w:rPr>
            </w:pPr>
            <w:r w:rsidRPr="00CC5645">
              <w:rPr>
                <w:b/>
              </w:rPr>
              <w:t>Number of heterozygous samples assessed by allelic RT-PCR</w:t>
            </w:r>
          </w:p>
        </w:tc>
      </w:tr>
      <w:tr w:rsidR="00841EEB" w14:paraId="6793B2C1" w14:textId="77777777" w:rsidTr="002B6441">
        <w:tc>
          <w:tcPr>
            <w:tcW w:w="1384" w:type="dxa"/>
            <w:shd w:val="clear" w:color="auto" w:fill="auto"/>
          </w:tcPr>
          <w:p w14:paraId="1447C0F2" w14:textId="77777777" w:rsidR="00841EEB" w:rsidRPr="00CC5645" w:rsidRDefault="001105A4" w:rsidP="002B6441">
            <w:pPr>
              <w:rPr>
                <w:i/>
              </w:rPr>
            </w:pPr>
            <w:r>
              <w:rPr>
                <w:i/>
              </w:rPr>
              <w:t>COL22A1</w:t>
            </w:r>
          </w:p>
        </w:tc>
        <w:tc>
          <w:tcPr>
            <w:tcW w:w="7132" w:type="dxa"/>
            <w:shd w:val="clear" w:color="auto" w:fill="auto"/>
          </w:tcPr>
          <w:p w14:paraId="1FC1C448" w14:textId="00600E65" w:rsidR="00841EEB" w:rsidRDefault="005D6E8B" w:rsidP="00C56E93">
            <w:proofErr w:type="spellStart"/>
            <w:r>
              <w:t>Biallelic</w:t>
            </w:r>
            <w:proofErr w:type="spellEnd"/>
            <w:r>
              <w:t xml:space="preserve"> </w:t>
            </w:r>
            <w:r w:rsidR="00C56E93">
              <w:t xml:space="preserve">in </w:t>
            </w:r>
            <w:r>
              <w:t>1 brain and 4 placenta samples.</w:t>
            </w:r>
          </w:p>
        </w:tc>
      </w:tr>
      <w:tr w:rsidR="00841EEB" w14:paraId="70D4F6CE" w14:textId="77777777" w:rsidTr="002B6441">
        <w:tc>
          <w:tcPr>
            <w:tcW w:w="1384" w:type="dxa"/>
            <w:shd w:val="clear" w:color="auto" w:fill="auto"/>
          </w:tcPr>
          <w:p w14:paraId="283D8396" w14:textId="77777777" w:rsidR="00841EEB" w:rsidRPr="00CC5645" w:rsidRDefault="001105A4" w:rsidP="002B6441">
            <w:pPr>
              <w:rPr>
                <w:i/>
              </w:rPr>
            </w:pPr>
            <w:r>
              <w:rPr>
                <w:i/>
              </w:rPr>
              <w:t>KCNK9</w:t>
            </w:r>
          </w:p>
        </w:tc>
        <w:tc>
          <w:tcPr>
            <w:tcW w:w="7132" w:type="dxa"/>
            <w:shd w:val="clear" w:color="auto" w:fill="auto"/>
          </w:tcPr>
          <w:p w14:paraId="5AEDD36E" w14:textId="77777777" w:rsidR="00841EEB" w:rsidRDefault="00841EEB" w:rsidP="001105A4">
            <w:r>
              <w:t xml:space="preserve">1 </w:t>
            </w:r>
            <w:r w:rsidR="001105A4">
              <w:t>m</w:t>
            </w:r>
            <w:r>
              <w:t xml:space="preserve">aternal </w:t>
            </w:r>
            <w:r w:rsidR="005D6E8B">
              <w:t xml:space="preserve">expressed </w:t>
            </w:r>
            <w:r>
              <w:t xml:space="preserve">and </w:t>
            </w:r>
            <w:r w:rsidR="001105A4">
              <w:t>1</w:t>
            </w:r>
            <w:r>
              <w:t xml:space="preserve"> </w:t>
            </w:r>
            <w:proofErr w:type="spellStart"/>
            <w:r>
              <w:t>uniformative</w:t>
            </w:r>
            <w:proofErr w:type="spellEnd"/>
            <w:r>
              <w:t xml:space="preserve"> </w:t>
            </w:r>
            <w:proofErr w:type="spellStart"/>
            <w:r>
              <w:t>monoallelic</w:t>
            </w:r>
            <w:proofErr w:type="spellEnd"/>
            <w:r>
              <w:t xml:space="preserve"> </w:t>
            </w:r>
            <w:r w:rsidR="001105A4">
              <w:t>brain sample</w:t>
            </w:r>
            <w:r w:rsidR="005D6E8B">
              <w:t>s</w:t>
            </w:r>
            <w:r>
              <w:t xml:space="preserve">. </w:t>
            </w:r>
          </w:p>
        </w:tc>
      </w:tr>
      <w:tr w:rsidR="00841EEB" w14:paraId="60FA031F" w14:textId="77777777" w:rsidTr="002B6441">
        <w:tc>
          <w:tcPr>
            <w:tcW w:w="1384" w:type="dxa"/>
            <w:shd w:val="clear" w:color="auto" w:fill="auto"/>
          </w:tcPr>
          <w:p w14:paraId="350D207E" w14:textId="77777777" w:rsidR="00841EEB" w:rsidRPr="00CC5645" w:rsidRDefault="001105A4" w:rsidP="002B6441">
            <w:pPr>
              <w:rPr>
                <w:i/>
              </w:rPr>
            </w:pPr>
            <w:r>
              <w:rPr>
                <w:i/>
              </w:rPr>
              <w:t>PEG13</w:t>
            </w:r>
          </w:p>
        </w:tc>
        <w:tc>
          <w:tcPr>
            <w:tcW w:w="7132" w:type="dxa"/>
            <w:shd w:val="clear" w:color="auto" w:fill="auto"/>
          </w:tcPr>
          <w:p w14:paraId="3F2E340F" w14:textId="135B82C7" w:rsidR="00356920" w:rsidRPr="000D42F6" w:rsidRDefault="00356920" w:rsidP="001105A4">
            <w:pPr>
              <w:rPr>
                <w:rFonts w:ascii="Times" w:hAnsi="Times" w:cs="Courier"/>
              </w:rPr>
            </w:pPr>
            <w:proofErr w:type="gramStart"/>
            <w:r w:rsidRPr="000D42F6">
              <w:rPr>
                <w:rFonts w:ascii="Times" w:hAnsi="Times" w:cs="Courier"/>
              </w:rPr>
              <w:t>rs4289794</w:t>
            </w:r>
            <w:r w:rsidR="00854F1D" w:rsidRPr="000D42F6">
              <w:rPr>
                <w:rFonts w:ascii="Times" w:hAnsi="Times" w:cs="Courier"/>
              </w:rPr>
              <w:t>-</w:t>
            </w:r>
            <w:proofErr w:type="gramEnd"/>
            <w:r w:rsidR="00854F1D" w:rsidRPr="000D42F6">
              <w:rPr>
                <w:rFonts w:ascii="Times" w:hAnsi="Times" w:cs="Courier"/>
              </w:rPr>
              <w:t xml:space="preserve"> 1</w:t>
            </w:r>
            <w:r w:rsidRPr="000D42F6">
              <w:rPr>
                <w:rFonts w:ascii="Times" w:hAnsi="Times" w:cs="Courier"/>
              </w:rPr>
              <w:t xml:space="preserve"> paternally expressed and </w:t>
            </w:r>
            <w:r w:rsidR="00854F1D" w:rsidRPr="000D42F6">
              <w:rPr>
                <w:rFonts w:ascii="Times" w:hAnsi="Times" w:cs="Courier"/>
              </w:rPr>
              <w:t>9</w:t>
            </w:r>
            <w:r w:rsidRPr="000D42F6">
              <w:rPr>
                <w:rFonts w:ascii="Times" w:hAnsi="Times" w:cs="Courier"/>
              </w:rPr>
              <w:t xml:space="preserve"> </w:t>
            </w:r>
            <w:proofErr w:type="spellStart"/>
            <w:r w:rsidRPr="000D42F6">
              <w:rPr>
                <w:rFonts w:ascii="Times" w:hAnsi="Times" w:cs="Courier"/>
              </w:rPr>
              <w:t>monoallelic</w:t>
            </w:r>
            <w:proofErr w:type="spellEnd"/>
            <w:r w:rsidRPr="000D42F6">
              <w:rPr>
                <w:rFonts w:ascii="Times" w:hAnsi="Times" w:cs="Courier"/>
              </w:rPr>
              <w:t xml:space="preserve"> brain samples.</w:t>
            </w:r>
          </w:p>
          <w:p w14:paraId="53A44BBA" w14:textId="217FB627" w:rsidR="00841EEB" w:rsidRPr="00356920" w:rsidRDefault="00356920" w:rsidP="00356920">
            <w:pPr>
              <w:rPr>
                <w:color w:val="FF0000"/>
              </w:rPr>
            </w:pPr>
            <w:proofErr w:type="gramStart"/>
            <w:r w:rsidRPr="000D42F6">
              <w:t>rs4455807-</w:t>
            </w:r>
            <w:proofErr w:type="gramEnd"/>
            <w:r w:rsidRPr="000D42F6">
              <w:t xml:space="preserve"> </w:t>
            </w:r>
            <w:r w:rsidR="00854F1D" w:rsidRPr="000D42F6">
              <w:t>1 paternally expressed and 6</w:t>
            </w:r>
            <w:r w:rsidR="00841EEB" w:rsidRPr="000D42F6">
              <w:t xml:space="preserve"> </w:t>
            </w:r>
            <w:proofErr w:type="spellStart"/>
            <w:r w:rsidR="00841EEB" w:rsidRPr="000D42F6">
              <w:t>monoallelic</w:t>
            </w:r>
            <w:proofErr w:type="spellEnd"/>
            <w:r w:rsidR="00841EEB" w:rsidRPr="000D42F6">
              <w:t xml:space="preserve"> </w:t>
            </w:r>
            <w:r w:rsidR="001105A4" w:rsidRPr="000D42F6">
              <w:t>brain</w:t>
            </w:r>
            <w:r w:rsidR="00841EEB" w:rsidRPr="000D42F6">
              <w:t xml:space="preserve"> sample</w:t>
            </w:r>
            <w:r w:rsidR="001105A4" w:rsidRPr="000D42F6">
              <w:t>s</w:t>
            </w:r>
            <w:r w:rsidR="00841EEB" w:rsidRPr="000D42F6">
              <w:t>.</w:t>
            </w:r>
          </w:p>
        </w:tc>
      </w:tr>
      <w:tr w:rsidR="00841EEB" w14:paraId="074CEAA6" w14:textId="77777777" w:rsidTr="002B6441">
        <w:tc>
          <w:tcPr>
            <w:tcW w:w="1384" w:type="dxa"/>
            <w:shd w:val="clear" w:color="auto" w:fill="auto"/>
          </w:tcPr>
          <w:p w14:paraId="7256B352" w14:textId="6A8FEBD4" w:rsidR="00841EEB" w:rsidRDefault="001105A4" w:rsidP="002B6441">
            <w:r>
              <w:rPr>
                <w:i/>
              </w:rPr>
              <w:t>TRAPPC9</w:t>
            </w:r>
          </w:p>
        </w:tc>
        <w:tc>
          <w:tcPr>
            <w:tcW w:w="7132" w:type="dxa"/>
            <w:shd w:val="clear" w:color="auto" w:fill="auto"/>
          </w:tcPr>
          <w:p w14:paraId="032A42AF" w14:textId="77777777" w:rsidR="00841EEB" w:rsidRDefault="002B6441" w:rsidP="002B6441">
            <w:proofErr w:type="spellStart"/>
            <w:r>
              <w:t>Biallelic</w:t>
            </w:r>
            <w:proofErr w:type="spellEnd"/>
            <w:r>
              <w:t xml:space="preserve"> in 1 leukocyte</w:t>
            </w:r>
            <w:r w:rsidR="005D6E8B">
              <w:t>, 1 brain</w:t>
            </w:r>
            <w:r>
              <w:t xml:space="preserve"> and 2 placenta samples.</w:t>
            </w:r>
          </w:p>
        </w:tc>
      </w:tr>
      <w:tr w:rsidR="00841EEB" w14:paraId="3CA80CE9" w14:textId="77777777" w:rsidTr="002B6441">
        <w:tc>
          <w:tcPr>
            <w:tcW w:w="1384" w:type="dxa"/>
            <w:shd w:val="clear" w:color="auto" w:fill="auto"/>
          </w:tcPr>
          <w:p w14:paraId="2CD2A931" w14:textId="77777777" w:rsidR="00841EEB" w:rsidRPr="00CC5645" w:rsidRDefault="001105A4" w:rsidP="002B6441">
            <w:pPr>
              <w:rPr>
                <w:i/>
              </w:rPr>
            </w:pPr>
            <w:r>
              <w:rPr>
                <w:i/>
              </w:rPr>
              <w:t>CHRAC1</w:t>
            </w:r>
          </w:p>
        </w:tc>
        <w:tc>
          <w:tcPr>
            <w:tcW w:w="7132" w:type="dxa"/>
            <w:shd w:val="clear" w:color="auto" w:fill="auto"/>
          </w:tcPr>
          <w:p w14:paraId="28B180D4" w14:textId="0014F1B7" w:rsidR="00841EEB" w:rsidRDefault="002B6441" w:rsidP="00C56E93">
            <w:proofErr w:type="spellStart"/>
            <w:r>
              <w:t>Biallelic</w:t>
            </w:r>
            <w:proofErr w:type="spellEnd"/>
            <w:r>
              <w:t xml:space="preserve"> in 2 leukocyte</w:t>
            </w:r>
            <w:r w:rsidR="00C56E93">
              <w:t xml:space="preserve"> samples</w:t>
            </w:r>
            <w:r>
              <w:t>.</w:t>
            </w:r>
          </w:p>
        </w:tc>
      </w:tr>
      <w:tr w:rsidR="00841EEB" w14:paraId="3A2E5540" w14:textId="77777777" w:rsidTr="002B6441">
        <w:tc>
          <w:tcPr>
            <w:tcW w:w="1384" w:type="dxa"/>
            <w:shd w:val="clear" w:color="auto" w:fill="auto"/>
          </w:tcPr>
          <w:p w14:paraId="16041835" w14:textId="77777777" w:rsidR="00841EEB" w:rsidRPr="00CC5645" w:rsidRDefault="001105A4" w:rsidP="002B6441">
            <w:pPr>
              <w:rPr>
                <w:i/>
              </w:rPr>
            </w:pPr>
            <w:r>
              <w:rPr>
                <w:i/>
              </w:rPr>
              <w:t>AG02</w:t>
            </w:r>
          </w:p>
        </w:tc>
        <w:tc>
          <w:tcPr>
            <w:tcW w:w="7132" w:type="dxa"/>
            <w:shd w:val="clear" w:color="auto" w:fill="auto"/>
          </w:tcPr>
          <w:p w14:paraId="3621650C" w14:textId="77777777" w:rsidR="00841EEB" w:rsidRDefault="002B6441" w:rsidP="002B6441">
            <w:proofErr w:type="spellStart"/>
            <w:r>
              <w:t>Biallelic</w:t>
            </w:r>
            <w:proofErr w:type="spellEnd"/>
            <w:r>
              <w:t xml:space="preserve"> in 1 leukocyte, 2 brain and 3 placenta samples.</w:t>
            </w:r>
          </w:p>
        </w:tc>
      </w:tr>
    </w:tbl>
    <w:p w14:paraId="157DE9C3" w14:textId="45029C44" w:rsidR="00841EEB" w:rsidRPr="008B5B16" w:rsidRDefault="00841EEB" w:rsidP="00841EEB">
      <w:pPr>
        <w:rPr>
          <w:b/>
        </w:rPr>
      </w:pPr>
      <w:proofErr w:type="gramStart"/>
      <w:r w:rsidRPr="00C4572A">
        <w:rPr>
          <w:b/>
        </w:rPr>
        <w:t xml:space="preserve">Supplementary Table </w:t>
      </w:r>
      <w:r w:rsidR="001105A4">
        <w:rPr>
          <w:b/>
        </w:rPr>
        <w:t>2</w:t>
      </w:r>
      <w:r w:rsidRPr="00C4572A">
        <w:rPr>
          <w:b/>
        </w:rPr>
        <w:t>.</w:t>
      </w:r>
      <w:proofErr w:type="gramEnd"/>
      <w:r w:rsidRPr="00C4572A">
        <w:rPr>
          <w:b/>
        </w:rPr>
        <w:t xml:space="preserve"> </w:t>
      </w:r>
      <w:r>
        <w:t>The number of heterozygous tissue samples used to determine allelic expression of imprinted transcripts.</w:t>
      </w:r>
    </w:p>
    <w:p w14:paraId="1A7DA254" w14:textId="77777777" w:rsidR="00841EEB" w:rsidRDefault="00841EEB" w:rsidP="00841EEB"/>
    <w:p w14:paraId="60C924BD" w14:textId="77777777" w:rsidR="00841EEB" w:rsidRDefault="00841EEB" w:rsidP="00841EEB"/>
    <w:p w14:paraId="1F9357A8" w14:textId="77777777" w:rsidR="00841EEB" w:rsidRDefault="00841EEB" w:rsidP="00841EEB"/>
    <w:p w14:paraId="72967835" w14:textId="77777777" w:rsidR="00FE01BC" w:rsidRDefault="00FE01BC"/>
    <w:sectPr w:rsidR="00FE01BC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EEB"/>
    <w:rsid w:val="000D42F6"/>
    <w:rsid w:val="001105A4"/>
    <w:rsid w:val="002B6441"/>
    <w:rsid w:val="00356920"/>
    <w:rsid w:val="005D6E8B"/>
    <w:rsid w:val="00802775"/>
    <w:rsid w:val="00841EEB"/>
    <w:rsid w:val="00854F1D"/>
    <w:rsid w:val="008B5B16"/>
    <w:rsid w:val="00C56E93"/>
    <w:rsid w:val="00FE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0E4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5</Characters>
  <Application>Microsoft Office Word</Application>
  <DocSecurity>0</DocSecurity>
  <Lines>4</Lines>
  <Paragraphs>1</Paragraphs>
  <ScaleCrop>false</ScaleCrop>
  <Company>IDIBELL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nk</dc:creator>
  <cp:keywords/>
  <dc:description/>
  <cp:lastModifiedBy>Real, Francis Frank</cp:lastModifiedBy>
  <cp:revision>9</cp:revision>
  <dcterms:created xsi:type="dcterms:W3CDTF">2013-08-27T12:45:00Z</dcterms:created>
  <dcterms:modified xsi:type="dcterms:W3CDTF">2014-03-26T11:56:00Z</dcterms:modified>
</cp:coreProperties>
</file>